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37E53" w14:textId="50DE6B50" w:rsidR="00CE4506" w:rsidRPr="00B15439" w:rsidRDefault="00B15439">
      <w:pPr>
        <w:rPr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e-</w:t>
      </w:r>
      <w:r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B96149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833BFF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B15439">
        <w:rPr>
          <w:rFonts w:ascii="Times New Roman" w:hAnsi="Times New Roman" w:cs="Times New Roman"/>
          <w:sz w:val="24"/>
          <w:szCs w:val="24"/>
          <w:lang w:val="en-GB"/>
        </w:rPr>
        <w:t xml:space="preserve">Number and Percentage of Missing Observations </w:t>
      </w:r>
      <w:r>
        <w:rPr>
          <w:rFonts w:ascii="Times New Roman" w:hAnsi="Times New Roman" w:cs="Times New Roman"/>
          <w:sz w:val="24"/>
          <w:szCs w:val="24"/>
          <w:lang w:val="en-GB"/>
        </w:rPr>
        <w:t>for Covariables of the Mixed-Effects Model.</w:t>
      </w:r>
    </w:p>
    <w:tbl>
      <w:tblPr>
        <w:tblStyle w:val="PublicationAPA"/>
        <w:tblW w:w="9750" w:type="dxa"/>
        <w:tblLook w:val="04A0" w:firstRow="1" w:lastRow="0" w:firstColumn="1" w:lastColumn="0" w:noHBand="0" w:noVBand="1"/>
      </w:tblPr>
      <w:tblGrid>
        <w:gridCol w:w="2183"/>
        <w:gridCol w:w="1262"/>
        <w:gridCol w:w="1261"/>
        <w:gridCol w:w="1261"/>
        <w:gridCol w:w="1261"/>
        <w:gridCol w:w="1261"/>
        <w:gridCol w:w="1261"/>
      </w:tblGrid>
      <w:tr w:rsidR="00CE4506" w:rsidRPr="00CE4506" w14:paraId="4E1BB525" w14:textId="77777777" w:rsidTr="00500D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3594A9A2" w14:textId="0A0E2694" w:rsidR="00CE4506" w:rsidRPr="00CE4506" w:rsidRDefault="00CE4506" w:rsidP="00CE4506">
            <w:pPr>
              <w:spacing w:after="160" w:line="259" w:lineRule="auto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Variable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noWrap/>
            <w:hideMark/>
          </w:tcPr>
          <w:p w14:paraId="629437F9" w14:textId="18EABED5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-2 (N=</w:t>
            </w:r>
            <w:r w:rsidR="004924C5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28</w:t>
            </w: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4D1CC889" w14:textId="3D4EB77A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-1 (N=</w:t>
            </w:r>
            <w:r w:rsidR="004924C5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39</w:t>
            </w: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6F8964B8" w14:textId="585F8C04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0 (N=107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198E68EC" w14:textId="53DA4EF6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1 (N=107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6D1576D8" w14:textId="5F22EADF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2 (N=10</w:t>
            </w:r>
            <w:r w:rsidR="004924C5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4</w:t>
            </w: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)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noWrap/>
            <w:hideMark/>
          </w:tcPr>
          <w:p w14:paraId="3A1837A6" w14:textId="6CDA75D7" w:rsidR="00CE4506" w:rsidRPr="00CE4506" w:rsidRDefault="00CE4506" w:rsidP="00CE450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Day 3 (N=10</w:t>
            </w:r>
            <w:r w:rsidR="004924C5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1</w:t>
            </w: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)</w:t>
            </w:r>
          </w:p>
        </w:tc>
      </w:tr>
      <w:tr w:rsidR="0031202D" w:rsidRPr="00CE4506" w14:paraId="632BE8B1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hideMark/>
          </w:tcPr>
          <w:p w14:paraId="18011E1E" w14:textId="77777777" w:rsidR="0031202D" w:rsidRPr="00CE4506" w:rsidRDefault="0031202D" w:rsidP="0031202D">
            <w:pPr>
              <w:spacing w:after="160" w:line="259" w:lineRule="auto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CE4506"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  <w:t>VIS</w:t>
            </w:r>
          </w:p>
        </w:tc>
        <w:tc>
          <w:tcPr>
            <w:tcW w:w="12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ED17EC" w14:textId="2EC216AA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BBBAD54" w14:textId="11038347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F514E8" w14:textId="1A959780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2FD443" w14:textId="29F3564E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EEC8DB" w14:textId="551AD9A5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E9C7471" w14:textId="16799781" w:rsidR="0031202D" w:rsidRPr="00CE4506" w:rsidRDefault="0031202D" w:rsidP="0031202D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31202D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7F7FBB01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8ABFBE" w14:textId="0F132AFE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Daily Net Fluid Balanc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EAB603" w14:textId="587A9E55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5570B3" w14:textId="2424C82B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1 (2.6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D1542D" w14:textId="0BC96A34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8 (7.5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971152" w14:textId="055F369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1 (0.9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8061DC" w14:textId="60E0F652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537247E" w14:textId="5F4788B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747A93C8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360F45" w14:textId="6ABE35E1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Mean Airway Pressur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F4B849" w14:textId="320B446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2 (7.1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4EA9C7" w14:textId="5A9944C4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1 (2.6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DD4084A" w14:textId="46F1E7CD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3 (2.8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4EE648" w14:textId="165174E4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2 (1.9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E54B79" w14:textId="284312A0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2 (1.9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A8D2969" w14:textId="7B9E780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2 (2%)</w:t>
            </w:r>
          </w:p>
        </w:tc>
      </w:tr>
      <w:tr w:rsidR="004924C5" w:rsidRPr="00CE4506" w14:paraId="24317014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45C6A" w14:textId="7A0D0159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Arterial pH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DA129D" w14:textId="095B013E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091582" w14:textId="7C4B080A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8AFB75" w14:textId="0AC03E20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DDB289" w14:textId="28E5B4AA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17157F" w14:textId="2339417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63A0A045" w14:textId="49F86C26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203C226F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A57028" w14:textId="43DF18FF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PaO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CC6D8C" w14:textId="7A29C841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3647B" w14:textId="4BB6CE55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82AD9C" w14:textId="5C6F2855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1 (0.9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4AF4F1" w14:textId="3AF3B11D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A38F07" w14:textId="3CB89ADA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0DB2D258" w14:textId="1AC7311F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05CBFEE2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01B319" w14:textId="2C15076C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PaCO2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09774" w14:textId="1EC7D847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FF2105" w14:textId="471E78C3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29B86" w14:textId="189C447C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35544C" w14:textId="0974D6F0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EFC1BF" w14:textId="0F064535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71E8A9EE" w14:textId="6ADA8D39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53452E5C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FDDB78" w14:textId="148A31EA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Propofol Dos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D993B7" w14:textId="4B3E9130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04968A" w14:textId="60F19929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7101BC6" w14:textId="661E7CD2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066D7E" w14:textId="4317BB0C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A37090" w14:textId="52DE4128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6220C78" w14:textId="63FFE972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4924C5" w:rsidRPr="00CE4506" w14:paraId="6E9915BE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10664D" w14:textId="3337B2B2" w:rsidR="004924C5" w:rsidRPr="00CE4506" w:rsidRDefault="004924C5" w:rsidP="004924C5">
            <w:pPr>
              <w:spacing w:after="160" w:line="259" w:lineRule="auto"/>
              <w:jc w:val="center"/>
              <w:rPr>
                <w:rFonts w:eastAsiaTheme="minorHAnsi"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Lactat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15A83" w14:textId="79119BB4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6A1274" w14:textId="1C8A2DD4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2D531" w14:textId="145D2E79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4C985C0" w14:textId="23642F1E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1D057E" w14:textId="538912DA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5E689E98" w14:textId="728C65F5" w:rsidR="004924C5" w:rsidRPr="00CE4506" w:rsidRDefault="004924C5" w:rsidP="004924C5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</w:pPr>
            <w:r w:rsidRPr="004924C5">
              <w:rPr>
                <w:rFonts w:cs="Times New Roman"/>
                <w:kern w:val="2"/>
                <w:sz w:val="20"/>
                <w:lang w:eastAsia="en-US"/>
                <w14:ligatures w14:val="standardContextual"/>
              </w:rPr>
              <w:t>0 (0%)</w:t>
            </w:r>
          </w:p>
        </w:tc>
      </w:tr>
      <w:tr w:rsidR="006F2E0D" w:rsidRPr="006F2E0D" w14:paraId="0FF9054D" w14:textId="77777777" w:rsidTr="00500D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0" w:type="dxa"/>
            <w:gridSpan w:val="7"/>
            <w:noWrap/>
          </w:tcPr>
          <w:p w14:paraId="74EF00A7" w14:textId="3FB7A5CD" w:rsidR="006F2E0D" w:rsidRPr="006F2E0D" w:rsidRDefault="006F2E0D" w:rsidP="006F2E0D">
            <w:pPr>
              <w:spacing w:after="160" w:line="259" w:lineRule="auto"/>
              <w:rPr>
                <w:rFonts w:cs="Times New Roman"/>
                <w:sz w:val="20"/>
                <w:lang w:val="en-US"/>
              </w:rPr>
            </w:pPr>
            <w:r w:rsidRPr="00B96149">
              <w:rPr>
                <w:rFonts w:eastAsiaTheme="minorHAnsi" w:cs="Times New Roman"/>
                <w:kern w:val="2"/>
                <w:sz w:val="20"/>
                <w:lang w:val="en-US" w:eastAsia="en-US"/>
                <w14:ligatures w14:val="standardContextual"/>
              </w:rPr>
              <w:t>Values are presented as n (%). Percentages are calculated based on the total number of patients (N) present in the study unit on that specific day</w:t>
            </w:r>
            <w:r w:rsidR="004924C5">
              <w:rPr>
                <w:rFonts w:eastAsiaTheme="minorHAnsi" w:cs="Times New Roman"/>
                <w:kern w:val="2"/>
                <w:sz w:val="20"/>
                <w:lang w:val="en-US" w:eastAsia="en-US"/>
                <w14:ligatures w14:val="standardContextual"/>
              </w:rPr>
              <w:t xml:space="preserve"> relative to ECMO initiation.</w:t>
            </w:r>
          </w:p>
        </w:tc>
      </w:tr>
    </w:tbl>
    <w:p w14:paraId="7F4C8E23" w14:textId="77777777" w:rsidR="005C7EB8" w:rsidRPr="006F2E0D" w:rsidRDefault="005C7EB8">
      <w:pPr>
        <w:rPr>
          <w:rFonts w:ascii="Times New Roman" w:hAnsi="Times New Roman" w:cs="Times New Roman"/>
          <w:sz w:val="24"/>
          <w:szCs w:val="24"/>
        </w:rPr>
      </w:pPr>
    </w:p>
    <w:sectPr w:rsidR="005C7EB8" w:rsidRPr="006F2E0D" w:rsidSect="00CE450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494ED5"/>
    <w:multiLevelType w:val="multilevel"/>
    <w:tmpl w:val="741E374A"/>
    <w:lvl w:ilvl="0">
      <w:start w:val="1"/>
      <w:numFmt w:val="decimal"/>
      <w:pStyle w:val="Ebene1Kapitel"/>
      <w:lvlText w:val="%1."/>
      <w:lvlJc w:val="left"/>
      <w:pPr>
        <w:ind w:left="720" w:hanging="360"/>
      </w:pPr>
    </w:lvl>
    <w:lvl w:ilvl="1">
      <w:start w:val="1"/>
      <w:numFmt w:val="decimal"/>
      <w:pStyle w:val="Ebene2Unterkapitel"/>
      <w:isLgl/>
      <w:lvlText w:val="%1.%2."/>
      <w:lvlJc w:val="left"/>
      <w:pPr>
        <w:ind w:left="3196" w:hanging="360"/>
      </w:pPr>
      <w:rPr>
        <w:rFonts w:hint="default"/>
      </w:rPr>
    </w:lvl>
    <w:lvl w:ilvl="2">
      <w:start w:val="1"/>
      <w:numFmt w:val="decimal"/>
      <w:pStyle w:val="Ebene3Unterkapite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267075850">
    <w:abstractNumId w:val="0"/>
  </w:num>
  <w:num w:numId="2" w16cid:durableId="230122692">
    <w:abstractNumId w:val="0"/>
  </w:num>
  <w:num w:numId="3" w16cid:durableId="3614462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06"/>
    <w:rsid w:val="00023D54"/>
    <w:rsid w:val="00031D07"/>
    <w:rsid w:val="0031202D"/>
    <w:rsid w:val="003D69EF"/>
    <w:rsid w:val="004924C5"/>
    <w:rsid w:val="00500DE6"/>
    <w:rsid w:val="005035BE"/>
    <w:rsid w:val="00511874"/>
    <w:rsid w:val="005508A1"/>
    <w:rsid w:val="005A577D"/>
    <w:rsid w:val="005C7EB8"/>
    <w:rsid w:val="006F2E0D"/>
    <w:rsid w:val="0076388B"/>
    <w:rsid w:val="008A3543"/>
    <w:rsid w:val="008B2391"/>
    <w:rsid w:val="00966916"/>
    <w:rsid w:val="009904E4"/>
    <w:rsid w:val="00B15439"/>
    <w:rsid w:val="00B96149"/>
    <w:rsid w:val="00C11B15"/>
    <w:rsid w:val="00CE4506"/>
    <w:rsid w:val="00D71B10"/>
    <w:rsid w:val="00EA2739"/>
    <w:rsid w:val="00EC06CB"/>
    <w:rsid w:val="00F42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CA210"/>
  <w15:chartTrackingRefBased/>
  <w15:docId w15:val="{5FACB7E8-CF1D-4676-977B-99D6B552D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45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45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E45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45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E45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E45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E45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E45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E45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bene1Kapitel">
    <w:name w:val="_Ebene 1 Kapitel"/>
    <w:basedOn w:val="Listenabsatz"/>
    <w:link w:val="Ebene1KapitelZchn"/>
    <w:qFormat/>
    <w:rsid w:val="005508A1"/>
    <w:pPr>
      <w:numPr>
        <w:numId w:val="3"/>
      </w:numPr>
    </w:pPr>
    <w:rPr>
      <w:b/>
      <w:sz w:val="48"/>
      <w:lang w:val="de-AT"/>
    </w:rPr>
  </w:style>
  <w:style w:type="character" w:customStyle="1" w:styleId="Ebene1KapitelZchn">
    <w:name w:val="_Ebene 1 Kapitel Zchn"/>
    <w:basedOn w:val="Absatz-Standardschriftart"/>
    <w:link w:val="Ebene1Kapitel"/>
    <w:rsid w:val="005508A1"/>
    <w:rPr>
      <w:b/>
      <w:sz w:val="48"/>
      <w:lang w:val="de-AT"/>
    </w:rPr>
  </w:style>
  <w:style w:type="paragraph" w:styleId="Listenabsatz">
    <w:name w:val="List Paragraph"/>
    <w:basedOn w:val="Standard"/>
    <w:uiPriority w:val="34"/>
    <w:qFormat/>
    <w:rsid w:val="005508A1"/>
    <w:pPr>
      <w:ind w:left="720"/>
      <w:contextualSpacing/>
    </w:pPr>
  </w:style>
  <w:style w:type="paragraph" w:customStyle="1" w:styleId="Ebene2Unterkapitel">
    <w:name w:val="_Ebene 2 Unterkapitel"/>
    <w:basedOn w:val="Ebene1Kapitel"/>
    <w:link w:val="Ebene2UnterkapitelZchn"/>
    <w:qFormat/>
    <w:rsid w:val="005508A1"/>
    <w:pPr>
      <w:numPr>
        <w:ilvl w:val="1"/>
      </w:numPr>
      <w:shd w:val="clear" w:color="auto" w:fill="4EA72E" w:themeFill="accent6"/>
    </w:pPr>
    <w:rPr>
      <w:color w:val="FFFFFF" w:themeColor="background1"/>
      <w:sz w:val="40"/>
    </w:rPr>
  </w:style>
  <w:style w:type="character" w:customStyle="1" w:styleId="Ebene2UnterkapitelZchn">
    <w:name w:val="_Ebene 2 Unterkapitel Zchn"/>
    <w:basedOn w:val="Ebene1KapitelZchn"/>
    <w:link w:val="Ebene2Unterkapitel"/>
    <w:rsid w:val="005508A1"/>
    <w:rPr>
      <w:b/>
      <w:color w:val="FFFFFF" w:themeColor="background1"/>
      <w:sz w:val="40"/>
      <w:shd w:val="clear" w:color="auto" w:fill="4EA72E" w:themeFill="accent6"/>
      <w:lang w:val="de-AT"/>
    </w:rPr>
  </w:style>
  <w:style w:type="paragraph" w:customStyle="1" w:styleId="Ebene3Unterkapitel">
    <w:name w:val="_Ebene 3_Unterkapitel"/>
    <w:basedOn w:val="Ebene1Kapitel"/>
    <w:link w:val="Ebene3UnterkapitelZchn"/>
    <w:qFormat/>
    <w:rsid w:val="005508A1"/>
    <w:pPr>
      <w:numPr>
        <w:ilvl w:val="2"/>
      </w:numPr>
      <w:pBdr>
        <w:top w:val="single" w:sz="12" w:space="1" w:color="4EA72E" w:themeColor="accent6"/>
        <w:left w:val="single" w:sz="12" w:space="4" w:color="4EA72E" w:themeColor="accent6"/>
        <w:bottom w:val="single" w:sz="12" w:space="1" w:color="4EA72E" w:themeColor="accent6"/>
        <w:right w:val="single" w:sz="12" w:space="4" w:color="4EA72E" w:themeColor="accent6"/>
      </w:pBdr>
    </w:pPr>
    <w:rPr>
      <w:sz w:val="28"/>
    </w:rPr>
  </w:style>
  <w:style w:type="character" w:customStyle="1" w:styleId="Ebene3UnterkapitelZchn">
    <w:name w:val="_Ebene 3_Unterkapitel Zchn"/>
    <w:basedOn w:val="Ebene1KapitelZchn"/>
    <w:link w:val="Ebene3Unterkapitel"/>
    <w:rsid w:val="005508A1"/>
    <w:rPr>
      <w:b/>
      <w:sz w:val="28"/>
      <w:lang w:val="de-AT"/>
    </w:rPr>
  </w:style>
  <w:style w:type="paragraph" w:customStyle="1" w:styleId="Ebene4Abschnittgruen">
    <w:name w:val="_Ebene 4_Abschnitt_gruen"/>
    <w:basedOn w:val="Standard"/>
    <w:link w:val="Ebene4AbschnittgruenZchn"/>
    <w:qFormat/>
    <w:rsid w:val="005508A1"/>
    <w:pPr>
      <w:pBdr>
        <w:bottom w:val="single" w:sz="12" w:space="1" w:color="92D050"/>
      </w:pBdr>
    </w:pPr>
    <w:rPr>
      <w:b/>
      <w:sz w:val="28"/>
      <w:lang w:val="de-AT"/>
    </w:rPr>
  </w:style>
  <w:style w:type="character" w:customStyle="1" w:styleId="Ebene4AbschnittgruenZchn">
    <w:name w:val="_Ebene 4_Abschnitt_gruen Zchn"/>
    <w:basedOn w:val="Absatz-Standardschriftart"/>
    <w:link w:val="Ebene4Abschnittgruen"/>
    <w:rsid w:val="005508A1"/>
    <w:rPr>
      <w:b/>
      <w:sz w:val="28"/>
      <w:lang w:val="de-AT"/>
    </w:rPr>
  </w:style>
  <w:style w:type="paragraph" w:customStyle="1" w:styleId="Ebene4Abschnittblau">
    <w:name w:val="_Ebene 4_Abschnitt_blau"/>
    <w:basedOn w:val="Ebene4Abschnittgruen"/>
    <w:link w:val="Ebene4AbschnittblauZchn"/>
    <w:qFormat/>
    <w:rsid w:val="005508A1"/>
    <w:pPr>
      <w:pBdr>
        <w:bottom w:val="single" w:sz="12" w:space="1" w:color="00B0F0"/>
      </w:pBdr>
    </w:pPr>
  </w:style>
  <w:style w:type="character" w:customStyle="1" w:styleId="Ebene4AbschnittblauZchn">
    <w:name w:val="_Ebene 4_Abschnitt_blau Zchn"/>
    <w:basedOn w:val="Ebene4AbschnittgruenZchn"/>
    <w:link w:val="Ebene4Abschnittblau"/>
    <w:rsid w:val="005508A1"/>
    <w:rPr>
      <w:b/>
      <w:sz w:val="28"/>
      <w:lang w:val="de-AT"/>
    </w:rPr>
  </w:style>
  <w:style w:type="paragraph" w:customStyle="1" w:styleId="Ebene4Abschnittrot">
    <w:name w:val="_Ebene 4_Abschnitt_rot"/>
    <w:basedOn w:val="Ebene4Abschnittblau"/>
    <w:link w:val="Ebene4AbschnittrotZchn"/>
    <w:qFormat/>
    <w:rsid w:val="005508A1"/>
    <w:pPr>
      <w:pBdr>
        <w:bottom w:val="single" w:sz="12" w:space="1" w:color="FF0000"/>
      </w:pBdr>
    </w:pPr>
  </w:style>
  <w:style w:type="character" w:customStyle="1" w:styleId="Ebene4AbschnittrotZchn">
    <w:name w:val="_Ebene 4_Abschnitt_rot Zchn"/>
    <w:basedOn w:val="Ebene4AbschnittblauZchn"/>
    <w:link w:val="Ebene4Abschnittrot"/>
    <w:rsid w:val="005508A1"/>
    <w:rPr>
      <w:b/>
      <w:sz w:val="28"/>
      <w:lang w:val="de-AT"/>
    </w:rPr>
  </w:style>
  <w:style w:type="table" w:customStyle="1" w:styleId="Publication">
    <w:name w:val="Publication"/>
    <w:basedOn w:val="EinfacheTabelle5"/>
    <w:uiPriority w:val="99"/>
    <w:rsid w:val="00031D07"/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blStylePr w:type="fir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5">
    <w:name w:val="Plain Table 5"/>
    <w:basedOn w:val="NormaleTabelle"/>
    <w:uiPriority w:val="45"/>
    <w:rsid w:val="00031D0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ublicationAPA">
    <w:name w:val="Publication_APA"/>
    <w:basedOn w:val="Tabellenraster"/>
    <w:uiPriority w:val="99"/>
    <w:rsid w:val="00031D07"/>
    <w:pPr>
      <w:spacing w:line="480" w:lineRule="auto"/>
    </w:pPr>
    <w:rPr>
      <w:rFonts w:ascii="Times New Roman" w:hAnsi="Times New Roman"/>
      <w:kern w:val="0"/>
      <w:sz w:val="24"/>
      <w:szCs w:val="20"/>
      <w:lang w:val="de-AT" w:eastAsia="de-AT"/>
      <w14:ligatures w14:val="none"/>
    </w:rPr>
    <w:tblPr/>
    <w:tcPr>
      <w:shd w:val="clear" w:color="auto" w:fill="auto"/>
    </w:tcPr>
    <w:tblStylePr w:type="firstRow">
      <w:rPr>
        <w:rFonts w:ascii="Times New Roman" w:eastAsiaTheme="majorEastAsia" w:hAnsi="Times New Roman" w:cstheme="majorBidi"/>
        <w:b/>
        <w:i w:val="0"/>
        <w:iCs/>
        <w:sz w:val="24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left"/>
      </w:pPr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right w:val="nil"/>
        </w:tcBorders>
        <w:shd w:val="clear" w:color="auto" w:fill="FFFFFF" w:themeFill="background1"/>
        <w:vAlign w:val="center"/>
      </w:tcPr>
    </w:tblStylePr>
    <w:tblStylePr w:type="lastCol">
      <w:rPr>
        <w:rFonts w:ascii="Times New Roman" w:eastAsiaTheme="majorEastAsia" w:hAnsi="Times New Roman" w:cstheme="majorBidi"/>
        <w:i w:val="0"/>
        <w:iCs/>
        <w:sz w:val="24"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rsid w:val="00031D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CE45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45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E45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450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E450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E450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E450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E450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E450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E45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E45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E45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E45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E45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E4506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CE450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E45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E450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E450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71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hard Nagler</dc:creator>
  <cp:keywords/>
  <dc:description/>
  <cp:lastModifiedBy>Bernhard Nagler</cp:lastModifiedBy>
  <cp:revision>9</cp:revision>
  <dcterms:created xsi:type="dcterms:W3CDTF">2025-11-27T13:37:00Z</dcterms:created>
  <dcterms:modified xsi:type="dcterms:W3CDTF">2025-11-27T20:37:00Z</dcterms:modified>
</cp:coreProperties>
</file>